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8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S1 Table . Comparison of sociodemographic and clinical characteristics of patients with and without RFLP information. Orizaba, Veracruz, 1995-2010.</w:t>
      </w:r>
    </w:p>
    <w:tbl>
      <w:tblPr>
        <w:tblW w:w="1239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2"/>
        <w:gridCol w:w="2620"/>
        <w:gridCol w:w="2620"/>
        <w:gridCol w:w="2620"/>
        <w:gridCol w:w="1134"/>
      </w:tblGrid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thout RFLP-IS6110/ Spoligotyp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With RFLP-IS6110/ Spoligotyp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total  (%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total  (%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total 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/1370 (5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/265 (53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9/1105 (6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(SD) age (years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 (1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 (19.5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 (17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6 years of formal school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1/1369 (69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/265 (69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7/1104 (69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usehold with earthen floo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/1370 (20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/265 (1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/1105 (2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ral residenc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/1236 (12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244 (12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/992 (1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 (IQR) distance to nearest health center (meters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1 (422-1045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 (478-1173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 (413-10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gnosis between 2000 and 201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0/1370 (69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/265 (61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8/1105 (7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ess to Social Securit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/1370 (35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/265 (40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/1105 (3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rban health center in Camerino Z. Mendoza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2/1368 (12.5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/265 (14.3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4/1103 (1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(SD) body mass index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 (6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 (8.1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 (5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f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 drinks per week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/1368 (43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/265 (3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/1103 (4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 cigarettes per week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/1367 (23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/264 (19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/1103 (2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se of illegal drug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/1369 (5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265 (3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/1104 (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melessness or residing in shelter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/1365 (3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263 (5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1102 (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CG scar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/1362 (47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/262 (50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/1100 (46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IV infectio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/1322 (2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252 (1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1070 (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 (IQR) time elapsed between onset of symptoms and</w:t>
              <w:br/>
              <w:t>treatment (days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62-191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52-188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 (65.1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w tuberculosis patient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5/1369 (81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/265 (7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8/1104 (8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betes  Mellitu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/1370 (33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/265 (26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/1105 (3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FB in sputu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 bacilli in smear/M tuberculosis in culture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/1360 (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263 (2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/1097 (1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 to 99 AF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per 100 immersion fields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/1360 (39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/263 (6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/1097 (3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/>
            </w:pPr>
            <w:r>
              <w:rPr/>
              <w:t>1 to 10 AFB</w:t>
            </w:r>
            <w:r>
              <w:rPr>
                <w:vertAlign w:val="superscript"/>
              </w:rPr>
              <w:t>c</w:t>
            </w:r>
            <w:r>
              <w:rPr/>
              <w:t xml:space="preserve"> per oil immersion field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/1360 (2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/263 (20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/1097 (3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re than 10 AF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per oil immersion field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/1360 (24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263 (9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/1097 (27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rug susceptibl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1/1009 (77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/64 (66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9/945 (78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ltidrug resistant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/1009 (7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64 (9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/945 (6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6/1367 (70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/265 (64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7/1102 (71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emoptysi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/1362 (33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/261 (32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/1101 (3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4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vities on chest x-ra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/1155 (40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213 (22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/942 (4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BCG: vaccine against Bacillus Calmette-Guéri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HIV: human immunodeficiency virus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FB: acid fast bacilli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est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Kruskall Wallis test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udent's t-test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D, Standard deviation; IQR, Interquartile rang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MX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MX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8:37:00Z</dcterms:created>
  <dc:creator>Eduardo</dc:creator>
  <dc:description/>
  <dc:language>en-US</dc:language>
  <cp:lastModifiedBy>Garcigar</cp:lastModifiedBy>
  <cp:lastPrinted>2017-10-21T17:21:00Z</cp:lastPrinted>
  <dcterms:modified xsi:type="dcterms:W3CDTF">2018-01-15T18:37:00Z</dcterms:modified>
  <cp:revision>2</cp:revision>
  <dc:subject/>
  <dc:title/>
</cp:coreProperties>
</file>